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ED1" w:rsidRPr="00EB5ED1" w:rsidRDefault="00B1615B" w:rsidP="00EB5ED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2</w:t>
      </w:r>
      <w:bookmarkStart w:id="0" w:name="_GoBack"/>
      <w:bookmarkEnd w:id="0"/>
      <w:r w:rsidR="00EB5ED1" w:rsidRPr="00EB5ED1">
        <w:rPr>
          <w:rFonts w:ascii="Times New Roman" w:hAnsi="Times New Roman" w:cs="Times New Roman"/>
          <w:sz w:val="24"/>
        </w:rPr>
        <w:t>. Age-stratified zero-inflated negative binomial regression analysis of factors associated with lifetime HIV testing frequency among women in SSA</w:t>
      </w:r>
    </w:p>
    <w:tbl>
      <w:tblPr>
        <w:tblStyle w:val="TableGrid1"/>
        <w:tblW w:w="5872" w:type="pct"/>
        <w:tblInd w:w="-635" w:type="dxa"/>
        <w:tblLayout w:type="fixed"/>
        <w:tblLook w:val="04A0" w:firstRow="1" w:lastRow="0" w:firstColumn="1" w:lastColumn="0" w:noHBand="0" w:noVBand="1"/>
      </w:tblPr>
      <w:tblGrid>
        <w:gridCol w:w="1348"/>
        <w:gridCol w:w="1443"/>
        <w:gridCol w:w="2161"/>
        <w:gridCol w:w="2071"/>
        <w:gridCol w:w="1981"/>
        <w:gridCol w:w="1977"/>
      </w:tblGrid>
      <w:tr w:rsidR="00A6765B" w:rsidRPr="003A028B" w:rsidTr="00EB5ED1">
        <w:trPr>
          <w:trHeight w:val="300"/>
        </w:trPr>
        <w:tc>
          <w:tcPr>
            <w:tcW w:w="614" w:type="pct"/>
            <w:vMerge w:val="restart"/>
            <w:shd w:val="clear" w:color="auto" w:fill="D9D9D9" w:themeFill="background1" w:themeFillShade="D9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  <w:b/>
              </w:rPr>
            </w:pPr>
            <w:r w:rsidRPr="003A028B">
              <w:rPr>
                <w:rFonts w:ascii="Times New Roman" w:hAnsi="Times New Roman" w:cs="Times New Roman"/>
                <w:b/>
              </w:rPr>
              <w:t xml:space="preserve">Variables </w:t>
            </w:r>
          </w:p>
          <w:p w:rsidR="00781167" w:rsidRPr="003A028B" w:rsidRDefault="00781167" w:rsidP="00DA70C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57" w:type="pct"/>
            <w:vMerge w:val="restart"/>
            <w:shd w:val="clear" w:color="auto" w:fill="D9D9D9" w:themeFill="background1" w:themeFillShade="D9"/>
            <w:noWrap/>
            <w:hideMark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egories</w:t>
            </w:r>
          </w:p>
        </w:tc>
        <w:tc>
          <w:tcPr>
            <w:tcW w:w="984" w:type="pct"/>
            <w:shd w:val="clear" w:color="auto" w:fill="D9D9D9" w:themeFill="background1" w:themeFillShade="D9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  <w:b/>
              </w:rPr>
            </w:pPr>
            <w:r w:rsidRPr="003A028B">
              <w:rPr>
                <w:rFonts w:ascii="Times New Roman" w:hAnsi="Times New Roman" w:cs="Times New Roman"/>
                <w:b/>
              </w:rPr>
              <w:t>15–19 years</w:t>
            </w:r>
          </w:p>
        </w:tc>
        <w:tc>
          <w:tcPr>
            <w:tcW w:w="943" w:type="pct"/>
            <w:shd w:val="clear" w:color="auto" w:fill="D9D9D9" w:themeFill="background1" w:themeFillShade="D9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  <w:b/>
              </w:rPr>
            </w:pPr>
            <w:r w:rsidRPr="003A028B">
              <w:rPr>
                <w:rFonts w:ascii="Times New Roman" w:hAnsi="Times New Roman" w:cs="Times New Roman"/>
                <w:b/>
              </w:rPr>
              <w:t>20–29 years</w:t>
            </w:r>
          </w:p>
        </w:tc>
        <w:tc>
          <w:tcPr>
            <w:tcW w:w="902" w:type="pct"/>
            <w:shd w:val="clear" w:color="auto" w:fill="D9D9D9" w:themeFill="background1" w:themeFillShade="D9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  <w:b/>
              </w:rPr>
            </w:pPr>
            <w:r w:rsidRPr="003A028B">
              <w:rPr>
                <w:rFonts w:ascii="Times New Roman" w:hAnsi="Times New Roman" w:cs="Times New Roman"/>
                <w:b/>
              </w:rPr>
              <w:t>30–39 years</w:t>
            </w:r>
          </w:p>
        </w:tc>
        <w:tc>
          <w:tcPr>
            <w:tcW w:w="900" w:type="pct"/>
            <w:shd w:val="clear" w:color="auto" w:fill="D9D9D9" w:themeFill="background1" w:themeFillShade="D9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  <w:b/>
              </w:rPr>
            </w:pPr>
            <w:r w:rsidRPr="003A028B">
              <w:rPr>
                <w:rFonts w:ascii="Times New Roman" w:hAnsi="Times New Roman" w:cs="Times New Roman"/>
                <w:b/>
              </w:rPr>
              <w:t>40–49 years</w:t>
            </w:r>
          </w:p>
        </w:tc>
      </w:tr>
      <w:tr w:rsidR="00A6765B" w:rsidRPr="003A028B" w:rsidTr="00EB5ED1">
        <w:trPr>
          <w:trHeight w:val="300"/>
        </w:trPr>
        <w:tc>
          <w:tcPr>
            <w:tcW w:w="614" w:type="pct"/>
            <w:vMerge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vMerge/>
            <w:noWrap/>
            <w:hideMark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R (95% CI)</w:t>
            </w:r>
          </w:p>
        </w:tc>
        <w:tc>
          <w:tcPr>
            <w:tcW w:w="943" w:type="pct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RR (95% CI)</w:t>
            </w:r>
          </w:p>
        </w:tc>
        <w:tc>
          <w:tcPr>
            <w:tcW w:w="902" w:type="pct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RR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00" w:type="pct"/>
          </w:tcPr>
          <w:p w:rsidR="00781167" w:rsidRPr="003A028B" w:rsidRDefault="00781167" w:rsidP="00DA70C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RR</w:t>
            </w:r>
            <w:proofErr w:type="spellEnd"/>
            <w:r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Residence of the respondent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984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 </w:t>
            </w:r>
          </w:p>
        </w:tc>
        <w:tc>
          <w:tcPr>
            <w:tcW w:w="943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CD3D26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984" w:type="pct"/>
          </w:tcPr>
          <w:p w:rsidR="00CA0F7D" w:rsidRPr="003A028B" w:rsidRDefault="00CD3D2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1.02, 1.49)*</w:t>
            </w:r>
          </w:p>
        </w:tc>
        <w:tc>
          <w:tcPr>
            <w:tcW w:w="943" w:type="pct"/>
          </w:tcPr>
          <w:p w:rsidR="00CA0F7D" w:rsidRPr="003A028B" w:rsidRDefault="00B95FD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6, 1.30)*</w:t>
            </w:r>
          </w:p>
        </w:tc>
        <w:tc>
          <w:tcPr>
            <w:tcW w:w="902" w:type="pct"/>
          </w:tcPr>
          <w:p w:rsidR="00CA0F7D" w:rsidRPr="003A028B" w:rsidRDefault="00892F34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9, 1.09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4, 1.02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Respondent’s marital status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Never in union</w:t>
            </w:r>
          </w:p>
        </w:tc>
        <w:tc>
          <w:tcPr>
            <w:tcW w:w="984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Currently in union</w:t>
            </w:r>
          </w:p>
        </w:tc>
        <w:tc>
          <w:tcPr>
            <w:tcW w:w="984" w:type="pct"/>
          </w:tcPr>
          <w:p w:rsidR="00CA0F7D" w:rsidRPr="003A028B" w:rsidRDefault="00CD3D2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 (1.78, 2.79)**</w:t>
            </w:r>
          </w:p>
        </w:tc>
        <w:tc>
          <w:tcPr>
            <w:tcW w:w="943" w:type="pct"/>
          </w:tcPr>
          <w:p w:rsidR="00CA0F7D" w:rsidRPr="003A028B" w:rsidRDefault="00B95FD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30, 1.59)*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1, 1.07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49, 0.95)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Formerly in union</w:t>
            </w:r>
          </w:p>
        </w:tc>
        <w:tc>
          <w:tcPr>
            <w:tcW w:w="984" w:type="pct"/>
          </w:tcPr>
          <w:p w:rsidR="00CA0F7D" w:rsidRPr="003A028B" w:rsidRDefault="0007747D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</w:t>
            </w:r>
            <w:r w:rsidR="007015BC">
              <w:rPr>
                <w:rFonts w:ascii="Times New Roman" w:hAnsi="Times New Roman" w:cs="Times New Roman"/>
              </w:rPr>
              <w:t>1.18, 2.77</w:t>
            </w:r>
            <w:r>
              <w:rPr>
                <w:rFonts w:ascii="Times New Roman" w:hAnsi="Times New Roman" w:cs="Times New Roman"/>
              </w:rPr>
              <w:t>)</w:t>
            </w:r>
            <w:r w:rsidR="007015B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43" w:type="pct"/>
          </w:tcPr>
          <w:p w:rsidR="00CA0F7D" w:rsidRPr="003A028B" w:rsidRDefault="00B95FD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6, 1.54)*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7, 1.16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50, 0.91)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Respondent’s educational status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No education </w:t>
            </w:r>
          </w:p>
        </w:tc>
        <w:tc>
          <w:tcPr>
            <w:tcW w:w="984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Primary </w:t>
            </w:r>
          </w:p>
        </w:tc>
        <w:tc>
          <w:tcPr>
            <w:tcW w:w="984" w:type="pct"/>
          </w:tcPr>
          <w:p w:rsidR="00CA0F7D" w:rsidRPr="003A028B" w:rsidRDefault="007015B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85, 1.39)</w:t>
            </w:r>
          </w:p>
        </w:tc>
        <w:tc>
          <w:tcPr>
            <w:tcW w:w="943" w:type="pct"/>
          </w:tcPr>
          <w:p w:rsidR="00CA0F7D" w:rsidRPr="003A028B" w:rsidRDefault="00B95FD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9, 1.31)*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6, 1.28)*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13, 1.53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Secondary </w:t>
            </w:r>
          </w:p>
        </w:tc>
        <w:tc>
          <w:tcPr>
            <w:tcW w:w="984" w:type="pct"/>
          </w:tcPr>
          <w:p w:rsidR="00CA0F7D" w:rsidRPr="003A028B" w:rsidRDefault="007015B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43, 2.36)**</w:t>
            </w:r>
          </w:p>
        </w:tc>
        <w:tc>
          <w:tcPr>
            <w:tcW w:w="943" w:type="pct"/>
          </w:tcPr>
          <w:p w:rsidR="00CA0F7D" w:rsidRPr="003A028B" w:rsidRDefault="00B95FD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1.31, 1.57)*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9, 1.35)**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28, 1.68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Higher </w:t>
            </w:r>
          </w:p>
        </w:tc>
        <w:tc>
          <w:tcPr>
            <w:tcW w:w="984" w:type="pct"/>
          </w:tcPr>
          <w:p w:rsidR="00CA0F7D" w:rsidRPr="003A028B" w:rsidRDefault="007015B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0.98, 2.39)</w:t>
            </w:r>
          </w:p>
        </w:tc>
        <w:tc>
          <w:tcPr>
            <w:tcW w:w="943" w:type="pct"/>
          </w:tcPr>
          <w:p w:rsidR="00CA0F7D" w:rsidRPr="003A028B" w:rsidRDefault="00B95FD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 (1.72, 2.33)*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37, 2.46)**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16, 1.65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Wealth index level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Poorest </w:t>
            </w:r>
          </w:p>
        </w:tc>
        <w:tc>
          <w:tcPr>
            <w:tcW w:w="984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Poorer </w:t>
            </w:r>
          </w:p>
        </w:tc>
        <w:tc>
          <w:tcPr>
            <w:tcW w:w="984" w:type="pct"/>
          </w:tcPr>
          <w:p w:rsidR="00CA0F7D" w:rsidRPr="003A028B" w:rsidRDefault="0023642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0, 1.21)</w:t>
            </w:r>
          </w:p>
        </w:tc>
        <w:tc>
          <w:tcPr>
            <w:tcW w:w="943" w:type="pct"/>
          </w:tcPr>
          <w:p w:rsidR="00CA0F7D" w:rsidRPr="003A028B" w:rsidRDefault="00B95FD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9 (0.99, </w:t>
            </w:r>
            <w:r w:rsidR="00B13B2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2, 1.02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86, 1.19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984" w:type="pct"/>
          </w:tcPr>
          <w:p w:rsidR="00CA0F7D" w:rsidRPr="003A028B" w:rsidRDefault="0023642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8, 1.29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09, 1.37)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2, 1.03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7, 1.13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Richer </w:t>
            </w:r>
          </w:p>
        </w:tc>
        <w:tc>
          <w:tcPr>
            <w:tcW w:w="984" w:type="pct"/>
          </w:tcPr>
          <w:p w:rsidR="00CA0F7D" w:rsidRPr="003A028B" w:rsidRDefault="0023642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5, 1.32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21, 1.54)*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88, 1.17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95, 1.48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Richest </w:t>
            </w:r>
          </w:p>
        </w:tc>
        <w:tc>
          <w:tcPr>
            <w:tcW w:w="984" w:type="pct"/>
          </w:tcPr>
          <w:p w:rsidR="00CA0F7D" w:rsidRPr="003A028B" w:rsidRDefault="0023642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68, 1.26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19, 1.60)**</w:t>
            </w:r>
          </w:p>
        </w:tc>
        <w:tc>
          <w:tcPr>
            <w:tcW w:w="902" w:type="pct"/>
          </w:tcPr>
          <w:p w:rsidR="00CA0F7D" w:rsidRPr="003A028B" w:rsidRDefault="00A002A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97, 1.24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)0.93, 1.37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  <w:bCs/>
              </w:rPr>
              <w:t>Relationship to household head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984" w:type="pct"/>
          </w:tcPr>
          <w:p w:rsidR="00CA0F7D" w:rsidRPr="003A028B" w:rsidRDefault="00A00ED9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1.03, 1.94)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1, 1.29)*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9, 1.04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98, 1.47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Wife</w:t>
            </w:r>
          </w:p>
        </w:tc>
        <w:tc>
          <w:tcPr>
            <w:tcW w:w="984" w:type="pct"/>
          </w:tcPr>
          <w:p w:rsidR="00CA0F7D" w:rsidRPr="003A028B" w:rsidRDefault="00A00ED9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57, 1.08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6, 1.19)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2, 1.10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92, 1.40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Child</w:t>
            </w:r>
          </w:p>
        </w:tc>
        <w:tc>
          <w:tcPr>
            <w:tcW w:w="984" w:type="pct"/>
          </w:tcPr>
          <w:p w:rsidR="00CA0F7D" w:rsidRPr="003A028B" w:rsidRDefault="00A00ED9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</w:t>
            </w:r>
            <w:r w:rsidR="00D270E8">
              <w:rPr>
                <w:rFonts w:ascii="Times New Roman" w:hAnsi="Times New Roman" w:cs="Times New Roman"/>
              </w:rPr>
              <w:t>0.74, 1.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3, 1.16)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72, 0.99)*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8, 1.23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Other-/non-relatives</w:t>
            </w:r>
          </w:p>
        </w:tc>
        <w:tc>
          <w:tcPr>
            <w:tcW w:w="984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C34BC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Respondent’s occupation  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Had no work</w:t>
            </w:r>
          </w:p>
        </w:tc>
        <w:tc>
          <w:tcPr>
            <w:tcW w:w="984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Agricultural</w:t>
            </w:r>
          </w:p>
        </w:tc>
        <w:tc>
          <w:tcPr>
            <w:tcW w:w="984" w:type="pct"/>
          </w:tcPr>
          <w:p w:rsidR="00CA0F7D" w:rsidRPr="003A028B" w:rsidRDefault="00B4536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71, 0.94)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3, 1.09)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9, 1.03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07, 1.43)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Manual labor</w:t>
            </w:r>
          </w:p>
        </w:tc>
        <w:tc>
          <w:tcPr>
            <w:tcW w:w="984" w:type="pct"/>
          </w:tcPr>
          <w:p w:rsidR="00CA0F7D" w:rsidRPr="003A028B" w:rsidRDefault="00B4536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1.05, 1.38)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9, 1.42)**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7, 1.23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09, 1.37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White-collar/skilled</w:t>
            </w:r>
          </w:p>
        </w:tc>
        <w:tc>
          <w:tcPr>
            <w:tcW w:w="984" w:type="pct"/>
          </w:tcPr>
          <w:p w:rsidR="00CA0F7D" w:rsidRPr="003A028B" w:rsidRDefault="00B4536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97, 1.41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23, 1.47)**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85, 1.18)</w:t>
            </w:r>
          </w:p>
        </w:tc>
        <w:tc>
          <w:tcPr>
            <w:tcW w:w="900" w:type="pct"/>
          </w:tcPr>
          <w:p w:rsidR="00CA0F7D" w:rsidRPr="003A028B" w:rsidRDefault="00A676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</w:t>
            </w:r>
            <w:r w:rsidR="00B7298F">
              <w:rPr>
                <w:rFonts w:ascii="Times New Roman" w:hAnsi="Times New Roman" w:cs="Times New Roman"/>
              </w:rPr>
              <w:t>1.02, 1.33</w:t>
            </w:r>
            <w:r>
              <w:rPr>
                <w:rFonts w:ascii="Times New Roman" w:hAnsi="Times New Roman" w:cs="Times New Roman"/>
              </w:rPr>
              <w:t>)</w:t>
            </w:r>
            <w:r w:rsidR="00B7298F">
              <w:rPr>
                <w:rFonts w:ascii="Times New Roman" w:hAnsi="Times New Roman" w:cs="Times New Roman"/>
              </w:rPr>
              <w:t>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Region in Africa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West Africa</w:t>
            </w:r>
          </w:p>
        </w:tc>
        <w:tc>
          <w:tcPr>
            <w:tcW w:w="984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984" w:type="pct"/>
          </w:tcPr>
          <w:p w:rsidR="00CA0F7D" w:rsidRPr="003A028B" w:rsidRDefault="001D3BA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5 (4.84, 6.35)*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 (2.83, 3.31)**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1.97, 2.39)*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(2.10, 2.65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984" w:type="pct"/>
          </w:tcPr>
          <w:p w:rsidR="00CA0F7D" w:rsidRPr="003A028B" w:rsidRDefault="001D3BA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 (0.29, 0.47)*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45, 0.62)**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6, 0.81)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48, 0.75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984" w:type="pct"/>
          </w:tcPr>
          <w:p w:rsidR="00CA0F7D" w:rsidRPr="003A028B" w:rsidRDefault="001D3BA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1 (</w:t>
            </w:r>
            <w:r w:rsidR="00582DDF">
              <w:rPr>
                <w:rFonts w:ascii="Times New Roman" w:hAnsi="Times New Roman" w:cs="Times New Roman"/>
              </w:rPr>
              <w:t>13.6</w:t>
            </w:r>
            <w:r>
              <w:rPr>
                <w:rFonts w:ascii="Times New Roman" w:hAnsi="Times New Roman" w:cs="Times New Roman"/>
              </w:rPr>
              <w:t>, 21.01)*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0 (5.81, 7.27)**</w:t>
            </w:r>
          </w:p>
        </w:tc>
        <w:tc>
          <w:tcPr>
            <w:tcW w:w="902" w:type="pct"/>
          </w:tcPr>
          <w:p w:rsidR="00CA0F7D" w:rsidRPr="003A028B" w:rsidRDefault="0094421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 (4.49, 5.64)*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 (5.11, 6.96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Currently  pregnant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84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84" w:type="pct"/>
          </w:tcPr>
          <w:p w:rsidR="00CA0F7D" w:rsidRPr="003A028B" w:rsidRDefault="004E13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6, 1.23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1.02, 1.25)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 (0.99, 1.20)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9, 1.29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Type of contraceptive used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No method</w:t>
            </w:r>
          </w:p>
        </w:tc>
        <w:tc>
          <w:tcPr>
            <w:tcW w:w="984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Traditional method</w:t>
            </w:r>
          </w:p>
        </w:tc>
        <w:tc>
          <w:tcPr>
            <w:tcW w:w="984" w:type="pct"/>
          </w:tcPr>
          <w:p w:rsidR="00CA0F7D" w:rsidRPr="003A028B" w:rsidRDefault="004E13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0.97, 1.72)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1, 1.12)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0.97, 2.03)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4, 1.21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Modern method</w:t>
            </w:r>
          </w:p>
        </w:tc>
        <w:tc>
          <w:tcPr>
            <w:tcW w:w="984" w:type="pct"/>
          </w:tcPr>
          <w:p w:rsidR="00CA0F7D" w:rsidRPr="003A028B" w:rsidRDefault="004E13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1.24, 1.71)*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14, 1.33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 (1.19, 1.39)*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8, 1.31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Age at first sex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Never had sex</w:t>
            </w:r>
          </w:p>
        </w:tc>
        <w:tc>
          <w:tcPr>
            <w:tcW w:w="984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&lt;15 years</w:t>
            </w:r>
          </w:p>
        </w:tc>
        <w:tc>
          <w:tcPr>
            <w:tcW w:w="984" w:type="pct"/>
          </w:tcPr>
          <w:p w:rsidR="00CA0F7D" w:rsidRPr="003A028B" w:rsidRDefault="004E13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21, 0.44)*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42, 0.70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42, 0.67)*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 (0.36, 0.59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15-17 years</w:t>
            </w:r>
          </w:p>
        </w:tc>
        <w:tc>
          <w:tcPr>
            <w:tcW w:w="984" w:type="pct"/>
          </w:tcPr>
          <w:p w:rsidR="00CA0F7D" w:rsidRPr="003A028B" w:rsidRDefault="004E13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(0.24, 0.50)*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46, 0.76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47, 0.74)*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(0.49, 0.77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18-19 years</w:t>
            </w:r>
          </w:p>
        </w:tc>
        <w:tc>
          <w:tcPr>
            <w:tcW w:w="984" w:type="pct"/>
          </w:tcPr>
          <w:p w:rsidR="00CA0F7D" w:rsidRPr="003A028B" w:rsidRDefault="004E135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21, 0.44)**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41, 0.68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48, 0.76)*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52, 0.86)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20+ years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</w:t>
            </w:r>
          </w:p>
        </w:tc>
        <w:tc>
          <w:tcPr>
            <w:tcW w:w="943" w:type="pct"/>
          </w:tcPr>
          <w:p w:rsidR="00CA0F7D" w:rsidRPr="003A028B" w:rsidRDefault="00B13B2A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39, 0.65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41, 0.66)**</w:t>
            </w:r>
          </w:p>
        </w:tc>
        <w:tc>
          <w:tcPr>
            <w:tcW w:w="900" w:type="pct"/>
          </w:tcPr>
          <w:p w:rsidR="00CA0F7D" w:rsidRPr="003A028B" w:rsidRDefault="00B7298F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47, 0.76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Lifetime number of sexual partners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Zero </w:t>
            </w:r>
          </w:p>
        </w:tc>
        <w:tc>
          <w:tcPr>
            <w:tcW w:w="984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825891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1 partner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 (5.43, 12.12)**</w:t>
            </w:r>
          </w:p>
        </w:tc>
        <w:tc>
          <w:tcPr>
            <w:tcW w:w="943" w:type="pct"/>
          </w:tcPr>
          <w:p w:rsidR="00CA0F7D" w:rsidRPr="003A028B" w:rsidRDefault="009A742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 (4.77, 8.80)</w:t>
            </w:r>
            <w:r w:rsidR="004138F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 (2.34, 6.13)**</w:t>
            </w:r>
          </w:p>
        </w:tc>
        <w:tc>
          <w:tcPr>
            <w:tcW w:w="900" w:type="pct"/>
          </w:tcPr>
          <w:p w:rsidR="00CA0F7D" w:rsidRPr="003A028B" w:rsidRDefault="008255B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 (1.49, 4.99)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2–3 partners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4 (</w:t>
            </w:r>
            <w:r w:rsidR="00892F34">
              <w:rPr>
                <w:rFonts w:ascii="Times New Roman" w:hAnsi="Times New Roman" w:cs="Times New Roman"/>
              </w:rPr>
              <w:t xml:space="preserve">8.12, </w:t>
            </w:r>
            <w:r>
              <w:rPr>
                <w:rFonts w:ascii="Times New Roman" w:hAnsi="Times New Roman" w:cs="Times New Roman"/>
              </w:rPr>
              <w:t>17.57)**</w:t>
            </w:r>
          </w:p>
        </w:tc>
        <w:tc>
          <w:tcPr>
            <w:tcW w:w="943" w:type="pct"/>
          </w:tcPr>
          <w:p w:rsidR="00CA0F7D" w:rsidRPr="003A028B" w:rsidRDefault="004138F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 (5.53, 10.32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 (2.77, 7.04)**</w:t>
            </w:r>
          </w:p>
        </w:tc>
        <w:tc>
          <w:tcPr>
            <w:tcW w:w="900" w:type="pct"/>
          </w:tcPr>
          <w:p w:rsidR="00CA0F7D" w:rsidRPr="003A028B" w:rsidRDefault="008255B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 (1.67, 5.42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5 (</w:t>
            </w:r>
            <w:r w:rsidR="00892F34">
              <w:rPr>
                <w:rFonts w:ascii="Times New Roman" w:hAnsi="Times New Roman" w:cs="Times New Roman"/>
              </w:rPr>
              <w:t xml:space="preserve">8.99, </w:t>
            </w:r>
            <w:r>
              <w:rPr>
                <w:rFonts w:ascii="Times New Roman" w:hAnsi="Times New Roman" w:cs="Times New Roman"/>
              </w:rPr>
              <w:t>21.94)**</w:t>
            </w:r>
          </w:p>
        </w:tc>
        <w:tc>
          <w:tcPr>
            <w:tcW w:w="943" w:type="pct"/>
          </w:tcPr>
          <w:p w:rsidR="00CA0F7D" w:rsidRPr="003A028B" w:rsidRDefault="004138F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 (6.60, 12.54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 (2.87, 6.96)**</w:t>
            </w:r>
          </w:p>
        </w:tc>
        <w:tc>
          <w:tcPr>
            <w:tcW w:w="900" w:type="pct"/>
          </w:tcPr>
          <w:p w:rsidR="00CA0F7D" w:rsidRPr="003A028B" w:rsidRDefault="008255BC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 (1.61, 5.29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Distance to health facilities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Big problem</w:t>
            </w:r>
          </w:p>
        </w:tc>
        <w:tc>
          <w:tcPr>
            <w:tcW w:w="984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Not a big problem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21, 1.56)**</w:t>
            </w:r>
          </w:p>
        </w:tc>
        <w:tc>
          <w:tcPr>
            <w:tcW w:w="943" w:type="pct"/>
          </w:tcPr>
          <w:p w:rsidR="00CA0F7D" w:rsidRPr="003A028B" w:rsidRDefault="004138F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1.18, 1.36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1.12, 1.32)**</w:t>
            </w:r>
          </w:p>
        </w:tc>
        <w:tc>
          <w:tcPr>
            <w:tcW w:w="900" w:type="pct"/>
          </w:tcPr>
          <w:p w:rsidR="00CA0F7D" w:rsidRPr="003A028B" w:rsidRDefault="00DA70C5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6, 1.14)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781167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A0F7D" w:rsidRPr="003A028B">
              <w:rPr>
                <w:rFonts w:ascii="Times New Roman" w:hAnsi="Times New Roman" w:cs="Times New Roman"/>
              </w:rPr>
              <w:t>omprehensive HIV knowledge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84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1.65, 2.29)**</w:t>
            </w:r>
          </w:p>
        </w:tc>
        <w:tc>
          <w:tcPr>
            <w:tcW w:w="943" w:type="pct"/>
          </w:tcPr>
          <w:p w:rsidR="00CA0F7D" w:rsidRPr="003A028B" w:rsidRDefault="004138F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1.08, 1.28)**</w:t>
            </w:r>
          </w:p>
        </w:tc>
        <w:tc>
          <w:tcPr>
            <w:tcW w:w="902" w:type="pct"/>
          </w:tcPr>
          <w:p w:rsidR="00CA0F7D" w:rsidRPr="003A028B" w:rsidRDefault="00B7515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 (1.15, 1.42)**</w:t>
            </w:r>
          </w:p>
        </w:tc>
        <w:tc>
          <w:tcPr>
            <w:tcW w:w="900" w:type="pct"/>
          </w:tcPr>
          <w:p w:rsidR="00CA0F7D" w:rsidRPr="003A028B" w:rsidRDefault="00221116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Ever heard of STIs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84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 (1.88, 2.62)**</w:t>
            </w:r>
          </w:p>
        </w:tc>
        <w:tc>
          <w:tcPr>
            <w:tcW w:w="943" w:type="pct"/>
          </w:tcPr>
          <w:p w:rsidR="00CA0F7D" w:rsidRPr="003A028B" w:rsidRDefault="004138F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 (1.86, 2.32)**</w:t>
            </w:r>
          </w:p>
        </w:tc>
        <w:tc>
          <w:tcPr>
            <w:tcW w:w="902" w:type="pct"/>
          </w:tcPr>
          <w:p w:rsidR="00CA0F7D" w:rsidRPr="003A028B" w:rsidRDefault="0016399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 (2.00, 2.44)**</w:t>
            </w:r>
          </w:p>
        </w:tc>
        <w:tc>
          <w:tcPr>
            <w:tcW w:w="900" w:type="pct"/>
          </w:tcPr>
          <w:p w:rsidR="00CA0F7D" w:rsidRPr="003A028B" w:rsidRDefault="00EA541D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 (2.02, 2.61)**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 w:val="restart"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Media exposure status</w:t>
            </w: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 xml:space="preserve">Not exposed </w:t>
            </w:r>
          </w:p>
        </w:tc>
        <w:tc>
          <w:tcPr>
            <w:tcW w:w="984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43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2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900" w:type="pct"/>
          </w:tcPr>
          <w:p w:rsidR="00CA0F7D" w:rsidRPr="003A028B" w:rsidRDefault="004C413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92F34" w:rsidRPr="003A028B" w:rsidTr="00EB5ED1">
        <w:trPr>
          <w:trHeight w:val="300"/>
        </w:trPr>
        <w:tc>
          <w:tcPr>
            <w:tcW w:w="614" w:type="pct"/>
            <w:vMerge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" w:type="pct"/>
            <w:noWrap/>
            <w:hideMark/>
          </w:tcPr>
          <w:p w:rsidR="00CA0F7D" w:rsidRPr="003A028B" w:rsidRDefault="00CA0F7D" w:rsidP="00DA70C5">
            <w:pPr>
              <w:rPr>
                <w:rFonts w:ascii="Times New Roman" w:hAnsi="Times New Roman" w:cs="Times New Roman"/>
              </w:rPr>
            </w:pPr>
            <w:r w:rsidRPr="003A028B">
              <w:rPr>
                <w:rFonts w:ascii="Times New Roman" w:hAnsi="Times New Roman" w:cs="Times New Roman"/>
              </w:rPr>
              <w:t>Exposed</w:t>
            </w:r>
          </w:p>
        </w:tc>
        <w:tc>
          <w:tcPr>
            <w:tcW w:w="984" w:type="pct"/>
          </w:tcPr>
          <w:p w:rsidR="00CA0F7D" w:rsidRPr="003A028B" w:rsidRDefault="00C031E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1.26, 1.72)**</w:t>
            </w:r>
          </w:p>
        </w:tc>
        <w:tc>
          <w:tcPr>
            <w:tcW w:w="943" w:type="pct"/>
          </w:tcPr>
          <w:p w:rsidR="00CA0F7D" w:rsidRPr="003A028B" w:rsidRDefault="004138FB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1.13, 1.33)**</w:t>
            </w:r>
          </w:p>
        </w:tc>
        <w:tc>
          <w:tcPr>
            <w:tcW w:w="902" w:type="pct"/>
          </w:tcPr>
          <w:p w:rsidR="00CA0F7D" w:rsidRPr="003A028B" w:rsidRDefault="0016399E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05, 1.27)*</w:t>
            </w:r>
          </w:p>
        </w:tc>
        <w:tc>
          <w:tcPr>
            <w:tcW w:w="900" w:type="pct"/>
          </w:tcPr>
          <w:p w:rsidR="00CA0F7D" w:rsidRPr="003A028B" w:rsidRDefault="00EA541D" w:rsidP="00DA70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01, 1.33)*</w:t>
            </w:r>
          </w:p>
        </w:tc>
      </w:tr>
    </w:tbl>
    <w:p w:rsidR="009B37A5" w:rsidRDefault="009B37A5"/>
    <w:p w:rsidR="00221116" w:rsidRDefault="00221116">
      <w:pPr>
        <w:rPr>
          <w:rFonts w:ascii="Times New Roman" w:hAnsi="Times New Roman" w:cs="Times New Roman"/>
          <w:sz w:val="24"/>
        </w:rPr>
      </w:pPr>
      <w:r w:rsidRPr="00890302">
        <w:rPr>
          <w:rFonts w:ascii="Times New Roman" w:hAnsi="Times New Roman" w:cs="Times New Roman"/>
          <w:b/>
          <w:sz w:val="24"/>
        </w:rPr>
        <w:t>Key</w:t>
      </w:r>
      <w:r w:rsidRPr="00890302">
        <w:rPr>
          <w:rFonts w:ascii="Times New Roman" w:hAnsi="Times New Roman" w:cs="Times New Roman"/>
          <w:sz w:val="24"/>
        </w:rPr>
        <w:t>: “-------”</w:t>
      </w:r>
      <w:r w:rsidR="005A0C5C">
        <w:rPr>
          <w:rFonts w:ascii="Times New Roman" w:hAnsi="Times New Roman" w:cs="Times New Roman"/>
          <w:sz w:val="24"/>
        </w:rPr>
        <w:t xml:space="preserve"> means not estimable.</w:t>
      </w:r>
    </w:p>
    <w:p w:rsidR="005A0C5C" w:rsidRPr="00890302" w:rsidRDefault="005A0C5C" w:rsidP="005A0C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Significant at a p-value of &lt;</w:t>
      </w:r>
      <w:r w:rsidR="007407F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5; ** Significant at a p-value of &lt;</w:t>
      </w:r>
      <w:r w:rsidR="007407F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</w:p>
    <w:p w:rsidR="005A0C5C" w:rsidRPr="00890302" w:rsidRDefault="005A0C5C">
      <w:pPr>
        <w:rPr>
          <w:rFonts w:ascii="Times New Roman" w:hAnsi="Times New Roman" w:cs="Times New Roman"/>
          <w:sz w:val="24"/>
        </w:rPr>
      </w:pPr>
    </w:p>
    <w:sectPr w:rsidR="005A0C5C" w:rsidRPr="00890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F7D"/>
    <w:rsid w:val="0007747D"/>
    <w:rsid w:val="0016399E"/>
    <w:rsid w:val="001D3BA1"/>
    <w:rsid w:val="00221116"/>
    <w:rsid w:val="0023642C"/>
    <w:rsid w:val="003A028B"/>
    <w:rsid w:val="004138FB"/>
    <w:rsid w:val="004C413E"/>
    <w:rsid w:val="004E135B"/>
    <w:rsid w:val="00582DDF"/>
    <w:rsid w:val="005A0C5C"/>
    <w:rsid w:val="005D65A2"/>
    <w:rsid w:val="006354D1"/>
    <w:rsid w:val="007015BC"/>
    <w:rsid w:val="007407F6"/>
    <w:rsid w:val="00781167"/>
    <w:rsid w:val="008255BC"/>
    <w:rsid w:val="00825891"/>
    <w:rsid w:val="00890302"/>
    <w:rsid w:val="00892F34"/>
    <w:rsid w:val="00944215"/>
    <w:rsid w:val="009A742C"/>
    <w:rsid w:val="009B37A5"/>
    <w:rsid w:val="00A002A7"/>
    <w:rsid w:val="00A00ED9"/>
    <w:rsid w:val="00A6765B"/>
    <w:rsid w:val="00B13B2A"/>
    <w:rsid w:val="00B1615B"/>
    <w:rsid w:val="00B45361"/>
    <w:rsid w:val="00B7298F"/>
    <w:rsid w:val="00B75156"/>
    <w:rsid w:val="00B95FDA"/>
    <w:rsid w:val="00C031EE"/>
    <w:rsid w:val="00C34BCF"/>
    <w:rsid w:val="00CA0F7D"/>
    <w:rsid w:val="00CD3D26"/>
    <w:rsid w:val="00D270E8"/>
    <w:rsid w:val="00DA70C5"/>
    <w:rsid w:val="00EA1F60"/>
    <w:rsid w:val="00EA541D"/>
    <w:rsid w:val="00EB5ED1"/>
    <w:rsid w:val="00FD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463F6-16DA-4AE7-A048-57E60B51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A0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0C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12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30</cp:revision>
  <dcterms:created xsi:type="dcterms:W3CDTF">2026-02-27T17:10:00Z</dcterms:created>
  <dcterms:modified xsi:type="dcterms:W3CDTF">2026-05-12T07:57:00Z</dcterms:modified>
</cp:coreProperties>
</file>